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Raw sequence and secondary structure results of the 40 individual bark-like residues in this study.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Raw sequence</w:t>
      </w:r>
      <w:bookmarkStart w:id="0" w:name="_GoBack"/>
      <w:bookmarkEnd w:id="0"/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11</w:t>
      </w:r>
    </w:p>
    <w:p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1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13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14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ab/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2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3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4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A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5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ATTGGCCCCCCGTGCCCCGTGGAGCGCGGTCGGCCTAAAATGGCACACACGACATCTGTCGACACAAAACAGTGGTTGGCGATTAGTCGTTACTATCCTGTGGTGTCGCTTGCGGTGTCGGTTGTG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6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6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7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GCATTGTAGCCCCCCACCCTCGTCGTAATGTCTGTGAGGGCTGTGTGGGGCTGATACTGGCCTTCCCGTATGCACAGCAATGCGGTTGGCCCAAATGGAGGAACCCAGGGCGGTGTATGCCWTGATGAACGGTGGTGTGTGCTTAGCCTGCCGTCGTTAGAGCATCATGCGCATCATGCCCTTGAGGTATGTTTYGTGGACAACCCCGGTGCAATCATAGCGCGCATC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7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8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9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9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93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0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ab/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0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GCATCGTCGCCCCCTCAACCCCACGCCTCGAGCGAGGCGCGGGGACACGTTAGGGGCGGATATTGGCCTCCCGTGGGACGCTTAATCCCGCGGTTGGCCCAAATACGAGTCCTCGGCGTCGGACGCCGCGACGTTCGGTGGTGGAAAAAGTAAGAAACCTCGAGCTCGCGTCGCGCGTACGTCGTCGGTTTAAGGCTCCCGACCCTGAACGCATC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1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2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2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GCATCACGTCGCCCGCGTCACACATCCTTTCTTGGATTGTGTTGTACGTGGGCGGATACTGGTCTTCCGTGCCCATGGTGTGGTTGGCCCAAACAGGAGTCCGCTAAAGAAAGAGGCACGACTGGTGGTGGTTTGATTTCACAGTCGTCTCGGGCGTGTGCTCTGACTCTTAAAGCGAAATGACTTGAAAGTACCATGATGTGTTGTTCTTGTAACGGCCTTTCGATC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3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3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4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5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GCATTGTAGCCCCCCACCCTCGTCGTAATGTCTGTGAGGGCTGTGTGGGGCTGATACTGGCCTTCCCGTATGCACAGCAATGCGGTTGGCCCAAATGGAGGAACCCAGGGCGGTGTATGCCATGATGAACGGTGGTGTGTGCTTAGCCTGCCGTCGTTAGAGCATCATGCGCATCATGCCCTTGAGGTATGTTTCGTGGACAACCCCGGTGCAATCATAGCGCGCATC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6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7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TTTCCCCAACGCAAACATGTAACAATGTTGCTGCGCGGGGTGTATGCTGACCTCCCGCGAGCACCCGCCTCGTGGTTGGTTGAAATCTGGGTTCATGGCCGACTTCTCCGTGATAAAATGGTGGATGAGCCACGCTCGAGACCAATCACGTGCGAGCCGGTCAGTTGTGGACCCATCGACGACCCTTTGCGTGCACGCACGCTCCCAAC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7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GCATCATTGCCCCACCCCACCCCTATGGGGCCAGGTGGTGTGGGCGGAGAATGGCCTCCCGTGAACTACCACTCGCGGTTGGCCCAAATATGAGTACTCGGTGACCAAAGCTGCGACGATCGGTGGTGCAAACATGCCTCTCGAGTTCACGTCGTGTGCCTATGTCTTCCATCAGAGAGACTCAAGGGCCCTTACGCTCTGCAAAAGCAGAGCTCGCATC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73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74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ACGTTGCCCCCCCCAACCCTCGCGGTCGAGGGGGCGGAAGATGGCCTCCCGTGAGCTTCTCGCCTCGCGGTTGGCCCAAAAACGAGTCCTCGGCTGCGATCGCCGCGGCATTCGGTGGTTGTCGAAAAATCGGTGCCCCGTCGCGCGCGCTTCTGCAGTTCACGAGCTCCTCAGTACGACCCCAACGCATCGCTCAACGCGGTGCTTCCGAC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8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9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0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GCATCATTGCCCCACCCCACCCCTATGGGGCCAGGTGGTGTGGGCGGAGAATGGCCTCCCGTGAACTACCACTCGCGGTTGGCCCAAATATGAGTACTCGGTGACCAAAGCTGCGACGATCGGTGGTGCAAACATGCCTCTCGAGTTCACGTCGTGTGCCTATGTCTTCCATCAGAGAGACTCAAGGGCCCTTACGCTCTGCAAAAGCAGAGCTCGCATC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1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2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31</w:t>
      </w: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GCTTTCGACGCTTCGTCGTTCCCCCCTCGGGGGGTGTGGGGGAACGTGGAGGATGGCCCCCCGTGCCGGAAAGGTGCTGTTGGCCGAAGAGCGGGCCGTCGGTGGTTGTCGAACACGACGCGTGGTGGATGCCTTGTGCGAGCCGTACGTCGTGCCTTCGGGACCCGGGCGAGGCCTCGAGGACCCAAGTAGTGGTGCGAGTCGATGCCTCGGACCG</w:t>
      </w: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41</w:t>
      </w: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A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51</w:t>
      </w: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GCATCGTCGCCCCCTCAACCCCACGCCTCGAGCGAGGCGCGGGGACACGTTAGGGGCGGATATTGGCCTCCCGTGGGACGCTTAATCCCGCGGTTGGCCCAAATACGAGTCCTCGGCGTCGGACGCCGCGACGTTCGGTGGTGGAAAAAGTAAGAAACCTCGAGCTCGCGTCGCGCGTACGTCGTCGGTTTAAGGCTCCCGACCCTGAACGCATCG</w:t>
      </w: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61</w:t>
      </w: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ACCCTGTGCCCTCCCAGAACTCCTTTTGGCGTCTGGTGTTTGGGGCGTGGTATATTGGCCCCCCGTGCTCTATGGAGCGCGGTCGGCCTAAAATGACGCACATGACATCTGTCGACACAGAACAGTGGTTGGCGATTAGTCGTTACTATCCTGTGGTGTCGCTTGCGGTGTCGGTTGTTTTGTAGACCCAGAGTGCCGTTGCAACGGTGCCTTGGTTG</w:t>
      </w: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71</w:t>
      </w: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CACATCGCCCTGCGCCCTCCCAGCACTCCTTTTGGCGTCTGGTGTCTGGGGCGTGGTATGTTGGCCCCCCGTGCCCCGTGGAGCGCGGTCGGCCTAAAATGGCACACACGACATCTGTCGACACAAAACAGTGGTTGGCGATTAGTCGTTACTATCCTGTGGTGTCGCTTGCGGTGTCGGTTGTCTTGCAGACCCAGAGTGCCGTTGCAACGGTGCCTCGGTTG</w:t>
      </w: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Raw secondary structure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11</w:t>
      </w:r>
    </w:p>
    <w:p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1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.......(((...((((((.(((((...((....))..))))).....)))))).))).....((((..((((((((....))))))))..))))....((((.(((..(((((((.(.((((((...((((.(((((((((....))))))..))))))).)))))))....)))))))..))).))))....((((.(((((((....))))))).))))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13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14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2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3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4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5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((((..(((((.((((((((((...((((.(((((((((....))))))..))))))).))))))...)))))))))..))))))).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6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6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7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..(.((..(((((((..(((((.(.((...)).).).)......).))))))))))).).((.((..((((((((...)).))))))..))))..........(((..(.((.((((((((((((((((((((((.(.(((.((...)).))))))))))....))))))).)))).))))).))....)..)))(((((....(.....((((...(...).)))).))))))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7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8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9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9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093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0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0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........(((((((.(.((((((.((((((....)))))).)))).....)))))))))).....((((..((((((((.......))))))))..)))).......(((((.((((((.((.((((.(((((((((((.(((........(...).)))))))....))))))))))).)).)))))).....)))))...........(((...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1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2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2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..........(((((((((((((((((((......))).))))).).)))))))))).....((((..(((((((...)))))))..)))).......(((.(((.(((((((...((((((..(.((((((.(((((..(((...((((.((((((....)).))))........))))..))).)))))..))))))).)))))).))))).)).))).)))(((....)))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3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3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4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5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..(.((..(((((((..(((((.(.((...)).).).)......).))))))))))).).((.((..((((((((...)).))))))..))))..........(((..(.((.((((((((((((((((((((((.(.(((.((...)).))))))))))....))))))).)))).))))).))....)..)))(((((....(.....((((...(...).)))).))))))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6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7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......(((..((((..(((((((((......)))))..)))).))))...)))..((((..((((((((....).)))))))..))))......((((((((((((((..(((((((((((....((((...(((((...)))))..)))))))))).))))).))))))....)))))))).............(((((....))))).......</w:t>
      </w:r>
    </w:p>
    <w:p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and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......(((..((((..(((((((((......)))))..)))).))))...)))..((((..((((((((....).)))))))..))))......((((((((((((((..(((((((((((....((((...(((((...)))))..)))))))))).))))).))))))....)))))))).............(((((....)))))........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72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..((.((.((((((((((((.((((...))))...)).)))).)))))).))...))...((((((........))))))..(((((.....(((((.(((((.(((....(((((((((.((((.((.(((....))))).)))).....))))))).))....)))..))....)))..))))).))))).....(((((((....)))))))........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73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74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........((((((((.(((((.....))))).)))))))).....((((..(((((((((...)).)))))))..))))......((((..(((((((((((.(((((((((....((.(((..((((....)))).))))))))))).))).))..)))))...))))...))))..............((((((((...))))))))..........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8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19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0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..((.((.((((((((((((.((((...))))...)).)))).)))))).))...))...((((((........))))))..(((((.....(((((.(((((.(((....(((((((((.((((.((.(((....))))).)))).....))))))).))....)))..))....)))..))))).))))).....(((((((....))))))).........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11</w:t>
      </w:r>
    </w:p>
    <w:p>
      <w:pPr>
        <w:spacing w:line="240" w:lineRule="auto"/>
        <w:jc w:val="both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21</w:t>
      </w: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31</w:t>
      </w: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...((((((.((.((((((.((((((((...))))))).))))))))))))))).(((((..(((((((.....)))))))..)))))......(((((.(((.(((((.((((((((((((.(((((...(((.....))).))))).)))))))..))))))))).)..))))))))............((((((((((...)).))))))))...</w:t>
      </w: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41</w:t>
      </w: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51</w:t>
      </w:r>
    </w:p>
    <w:p>
      <w:pPr>
        <w:spacing w:line="240" w:lineRule="auto"/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highlight w:val="none"/>
          <w:lang w:val="en-US" w:eastAsia="zh-CN"/>
        </w:rPr>
        <w:t>........(((((((.(.((((((.((((((....)))))).)))).....)))))))))).....((((..((((((((.......))))))))..)))).......(((((.((((((.((.((((.(((((((((((.(((........(...).)))))))....))))))))))).)).)))))).....)))))...........(((...))).</w:t>
      </w: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61</w:t>
      </w:r>
    </w:p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(((...((((((.(((((...((....))..))))).....)))))).))).....((((..((((((((....))))))))..))))....((((.(((..(((((.((((((((((...((((.(((((((((....))))))..))))))).))))))...)))))))))..))).)))).((((.((.(((((((....))))))))).))))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X271</w:t>
      </w:r>
    </w:p>
    <w:p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.........(((((((((.((((.((.((....)).)))))).....)))))))))......((((..((((((((...)).))))))..)))).....(((.(((..(((((.((((((((((...((((.(((((((((....))))))..))))))).))))))...)))))))))..))).)))..((((.((.(((((((....))))))))).))))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xNzk2NGE1Y2U3ZWRlY2U3NzY2NDlkNGRkNzdhZDQifQ=="/>
  </w:docVars>
  <w:rsids>
    <w:rsidRoot w:val="0AC10721"/>
    <w:rsid w:val="02A64044"/>
    <w:rsid w:val="05946468"/>
    <w:rsid w:val="08397C29"/>
    <w:rsid w:val="0A4F6FE5"/>
    <w:rsid w:val="0AC10721"/>
    <w:rsid w:val="0B070A5E"/>
    <w:rsid w:val="10691098"/>
    <w:rsid w:val="11F43656"/>
    <w:rsid w:val="172043E3"/>
    <w:rsid w:val="17464176"/>
    <w:rsid w:val="1D274337"/>
    <w:rsid w:val="232C6D7D"/>
    <w:rsid w:val="24136F8C"/>
    <w:rsid w:val="27E92C02"/>
    <w:rsid w:val="2E4A5240"/>
    <w:rsid w:val="2FCD13DA"/>
    <w:rsid w:val="31A6241B"/>
    <w:rsid w:val="34D86AE3"/>
    <w:rsid w:val="3D734CA5"/>
    <w:rsid w:val="3DBC0609"/>
    <w:rsid w:val="4C430B16"/>
    <w:rsid w:val="575408B5"/>
    <w:rsid w:val="713A62F4"/>
    <w:rsid w:val="721816B3"/>
    <w:rsid w:val="790A5946"/>
    <w:rsid w:val="7B3D4519"/>
    <w:rsid w:val="7C9A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70</Words>
  <Characters>18669</Characters>
  <Lines>0</Lines>
  <Paragraphs>0</Paragraphs>
  <TotalTime>10</TotalTime>
  <ScaleCrop>false</ScaleCrop>
  <LinksUpToDate>false</LinksUpToDate>
  <CharactersWithSpaces>18689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17:24:00Z</dcterms:created>
  <dc:creator>羲轩桑梓</dc:creator>
  <cp:lastModifiedBy>羲轩桑梓</cp:lastModifiedBy>
  <dcterms:modified xsi:type="dcterms:W3CDTF">2022-08-13T10:1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17C1596FA8A4915A3C78FE418AC535C</vt:lpwstr>
  </property>
</Properties>
</file>